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32B" w:rsidRPr="001345E4" w:rsidRDefault="0054032B" w:rsidP="001345E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801"/>
        <w:gridCol w:w="516"/>
        <w:gridCol w:w="537"/>
        <w:gridCol w:w="547"/>
        <w:gridCol w:w="550"/>
        <w:gridCol w:w="525"/>
        <w:gridCol w:w="546"/>
        <w:gridCol w:w="554"/>
        <w:gridCol w:w="551"/>
        <w:gridCol w:w="7867"/>
      </w:tblGrid>
      <w:tr w:rsidR="0054032B" w:rsidRPr="001A4A8F" w:rsidTr="00AE2EBE">
        <w:trPr>
          <w:trHeight w:val="20"/>
        </w:trPr>
        <w:tc>
          <w:tcPr>
            <w:tcW w:w="308" w:type="pct"/>
            <w:vMerge w:val="restart"/>
            <w:shd w:val="clear" w:color="auto" w:fill="auto"/>
            <w:vAlign w:val="center"/>
          </w:tcPr>
          <w:p w:rsidR="0054032B" w:rsidRPr="001345E4" w:rsidRDefault="0054032B" w:rsidP="00AE2EB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gridSpan w:val="4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Increased by AMF</w:t>
            </w:r>
            <w:r w:rsidR="001F54CF"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37" w:type="pct"/>
            <w:gridSpan w:val="4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ecreased by AMF</w:t>
            </w:r>
            <w:r w:rsidR="001F54CF"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027" w:type="pct"/>
            <w:vMerge w:val="restart"/>
            <w:shd w:val="clear" w:color="auto" w:fill="auto"/>
            <w:vAlign w:val="center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032B" w:rsidRPr="001A4A8F" w:rsidTr="00AE2EBE">
        <w:trPr>
          <w:trHeight w:val="20"/>
        </w:trPr>
        <w:tc>
          <w:tcPr>
            <w:tcW w:w="308" w:type="pct"/>
            <w:vMerge/>
            <w:shd w:val="clear" w:color="auto" w:fill="auto"/>
            <w:vAlign w:val="center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gridSpan w:val="2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210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gridSpan w:val="2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OTH</w:t>
            </w:r>
          </w:p>
        </w:tc>
        <w:tc>
          <w:tcPr>
            <w:tcW w:w="213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vMerge/>
            <w:shd w:val="clear" w:color="auto" w:fill="auto"/>
            <w:vAlign w:val="center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032B" w:rsidRPr="001A4A8F" w:rsidTr="00AE2EBE">
        <w:trPr>
          <w:trHeight w:val="20"/>
        </w:trPr>
        <w:tc>
          <w:tcPr>
            <w:tcW w:w="308" w:type="pct"/>
            <w:vMerge/>
            <w:shd w:val="clear" w:color="auto" w:fill="auto"/>
            <w:vAlign w:val="center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  <w:gridSpan w:val="2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 &amp;</w:t>
            </w:r>
          </w:p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spr2</w:t>
            </w:r>
          </w:p>
        </w:tc>
        <w:tc>
          <w:tcPr>
            <w:tcW w:w="210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 only</w:t>
            </w:r>
          </w:p>
        </w:tc>
        <w:tc>
          <w:tcPr>
            <w:tcW w:w="212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8"/>
                <w:lang w:val="en-US"/>
              </w:rPr>
              <w:t>spr2</w:t>
            </w: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412" w:type="pct"/>
            <w:gridSpan w:val="2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 &amp;</w:t>
            </w:r>
          </w:p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spr2</w:t>
            </w:r>
          </w:p>
        </w:tc>
        <w:tc>
          <w:tcPr>
            <w:tcW w:w="213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WT only</w:t>
            </w:r>
          </w:p>
        </w:tc>
        <w:tc>
          <w:tcPr>
            <w:tcW w:w="212" w:type="pct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spr2</w:t>
            </w: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3027" w:type="pct"/>
            <w:vMerge/>
            <w:shd w:val="clear" w:color="auto" w:fill="auto"/>
            <w:vAlign w:val="center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A4A8F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m</w:t>
            </w:r>
            <w:r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/</w:t>
            </w:r>
            <w:r w:rsidRPr="001A4A8F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z</w:t>
            </w:r>
            <w:r w:rsidR="001906A1" w:rsidRPr="001A4A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99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1A4A8F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utative metabolit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1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methyl-2-butenal; 1-penten-3-one,trans-2-pentena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antoin, 2-aminobut-2-eno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.2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pyruvate; 3-methylthiopropanal, choline, cadaver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0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yleneglycol-P, phosphoryl-ethanolam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.3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le-3-glycol, 4-methoxy-3-indolylmethylamine; 4-methoxy-3-indolylmethylamine, L-dihomomethionine; N-carbamoyl-L-aspartate, (2R (2S)-2-isopropylmalate, L-ascorbate, allantoate, herniarin, N-hydroxyl-tryptamine,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.3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-dihydroxy-2-naphthoate, N6-dimethylallyladenine, 2-oxo-8-methylthiooctanoate, 9-methylthiononanaldoxime, 4-amino-2-methyl-5, phosphomethylpyrimidine, indole-3-pyruvate, 8-(methylsulfanyl)-2-oxooctanoate, 2IP, (1E)-N-hydroxy-9-(methylsulfanyl)-1-nonanimine, vernolate, methyl N-acetyl-6-ammonia-L-norleucinate, bergaptol, indole-3-butyrate, (-)-cuparene, 1-chloro-2-thermospermine, spermin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6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'-Deoxy-5'-cytidylic acid, glutathione, gallocatechin, leucocyanid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.1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ricetin; GA9 (GA4 precursor)-GA12 aldehy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.2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,5'-cyclic IMP; GA9 (GA4 precursor)-GA12 aldehy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5.7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ffeoylshikimate, N4-(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E2EFD9" w:themeFill="accent6" w:themeFillTint="33"/>
                <w:lang w:val="en-US"/>
              </w:rPr>
              <w:t>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-acetyl-D-glucosaminyl)-L-asparagine, isopentenyl adenos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5.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le-3-butyryl-glucose, isopentenyladenine-7-N-glucoside, isopentenyladenine-9-N-glucoside, 8-methylthiooctylhydroximoyl-cysteinylglycine, (15Z)-tetracosenoat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.8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-sedoheptulose-1,7-bisphosphate, N-acetyl-farnesylcyste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8.8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-feruloylquin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.6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ajmal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.7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apaldehyde glucoside, (+)-sesamol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.8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ringin, (+)-sesamolinol, 7-O-acetylsalutaridinol, 1,2-dioctanoyl-3-methyl-1,2,3-butanetri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7.7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-oxo-GMP, kinetin-9-N-glucoside, kinetin-7-N-gluc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1.1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, trans-farnesyl di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3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zeatin-9-N-glucoside, dihydrozeatin-O-glucoside, dihydrozeatin-7-N-glucos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.8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DP, S-adenosyl-L-homocysteine, 7-dehydrocholesterol, desmosterol, 5α-cholesta-7,24-dien-3β-ol, zymosterol, cholest-5-en-3-one, 5α-cholesta-8-en-3-one, 7-dehydrocholesterol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8.5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sorhamnetin 3-sulfate, 5,5'-dithio-bis-2-nitrobenzoate, 4α-methyl-5α-cholesta-8-en-3-one, 24-methylenecholesterol, 24-methyldesmosterol, campest-4-en-3-one, 4α-methyl-5α-cholest-7-en-3-one, 4α-methyl-5α-cholesta-7,24-dien-3β-ol, brassicasterol, campest-5-en-3-one, crinosterol, episterol, 4α-methyl-zymosterol, fecost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5.7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-O-deacetylvindol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.8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  <w:r w:rsidR="001906A1"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29.1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-zeatin riboside monophosphate, cis-zeatin riboside monophosphate, 4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arboxy-5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holesta-8-en-3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ol, cis-zeatin riboside mono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9.6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ylacetohydroximoyl-glutathio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.4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P, 4α-formyl-stigmasta-7,24(241)-dien-3β-ol, 14-oxolanosterol, 4α-formyl,4β,14α-dimethyl-9β,19-cyclo-5α-cholest-24-en-3β-ol, demethylphylloquinol, 24-methylenecycloartan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.6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P group, 7,8-dihydrofolate, 4α-carboxy-4β-methyl-5α-cholesta-8,24-dien-3β-ol, 4α-carboxy-ergosta-7,24(241)-dien-3β-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.7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hydrofolate, 4α-carboxy-4β-methyl-5α-cholesta-8-en-3β-ol, 3β-hydroxy-4β-methyl-5α-cholest-7-ene-4α-carboxyl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.8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abidiol, lupan-3β,20-diol, 4,4-dimethyl-14α-hydroxymethyl-5α-cholesta-8-en-3β-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7.1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methyl-tetrahydrofol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.6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TP, quercetin-3-glucoside, quercetin 4'-O-glucoside, quercetin 7-O-glucoside, quercetin 3'-O-gluc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7.7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.7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α-carboxy-4β,14α-dimethyl-9β,19-cyclo-5α-ergost-24(241)-en-3β-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8.92</w:t>
            </w:r>
          </w:p>
        </w:tc>
        <w:tc>
          <w:tcPr>
            <w:tcW w:w="199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TP, indole-3-acetohydroximoyl-glutathione, (22R,23R)-28-homocastastero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5.7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8.0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tp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.7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D-glucosyl crocet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.7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3.0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1.2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9.4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7.3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,9'-di-cis-phytofluene, all-trans phytofluene, (9cis,15cis)-7,7',8,8',11',12'-Hexahydro-psi,psi-carote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5.4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ydrozeatin-9-N-glucoside-O-glucoside, 3-hexaprenyl-4-hydroxybenzoate, prephytoene diphosphate, (all-E)-Phytoe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9.8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phinidin 3-O-(6''-O-malonyl)-β-gluc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.1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.3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inoxanthin, β-carotene 15,15' epoxide, ε,ε-carotene-3-diol, 1'-hydroxy-γ-carotene, β-cryptoxanthin, 1'-hydroxy-γ-carotene, zeinoxanthin, β-carotene 15,15' epoxide, β-cryptoxanthin, ε,ε-carotene-3-diol, beta-cryptoxanthin, (3S)-beta,beta-Caroten-3-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3.6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5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(5-phospho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ribosyl)-AMP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8.6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4-dihydroxy-5-all-trans-hexaprenylbenzo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5.9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thaxanth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6.3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9.8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myo-inositol (1,2,3,5,6) pentakisphosphate, D-myo-inositol (1,2,3,4,5)-pentakisphosphate, 1D-myo-inositol (1,2,3,4,6)-pentakisphosphate, D-myo-inositol (1,2,4,5,6)-pentakisphosphate, D-myo-inositol 1,3,4,5,6-pentakisphosphate, 2-dipalmitoylglycerol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1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-myo-inositol pentakisphosphate ISOMERS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73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ulosylformimino-AICAR-P, 1-(5-phospho-β-D-ribosyl)-5-[(5-phosphoribosylamino)methylideneamino]imidazole-4-carboxamide, THF-L-glutamate, (22R,23R)-28-homobrassinolide-22-sulfate, 3,3'-[(Ethylimino)bis(methylene)]bis(5,5-diphenyl-2,4-imidazolidinedione), 3,3'-[(Ethylimino)bis(methylene)]bis(5,5-diphenyl-2,4-imidazolidinedione)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5.5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methoxy-4-hydroxy-5-all-trans-hexaprenylbenzoate, THF-L-glutam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.8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asodine 3-O-β-D-glucopyranoside, 3-O-β-D-glucosyl-β-sitost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8.9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argonidin-3-O-rutinoside, kaempferol-3-rhamnoside-7-rhamnoside, apigenin 7-O-neohesperidoside, pelargonidin 3-O-β-D-p, coumaroylglucoside, kaempferitrin, rhoifol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1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5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DP-4-dehydro-6-deoxy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mannose, bilirubin, (3Z)-phytochromobilin, antheraxanth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7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P-β-L-fucose, ADP-α-D-glucose, dTDP-N-acetylthomosamine, [(2R,3S,4R,5R)-5-(2-Amino-6-oxo-1,6-dihydro-9H-purin-9-yl)-3,4 dihydroxytetrahydro-2-furanyl]methyl (2R,3S,4R,6R)-3,4-dihydroxy-6-methyl-5-oxotetrahydro-2H-pyran-2-yl dihydrogen diphosphate</w:t>
            </w:r>
          </w:p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[(2R,3S,4R,5R)-5-(6-aminopurin-9-yl)-3,4-dihydroxy-tetrahydrofuran-2-yl]methoxy-oxido-phosphoryl] [(2R,3R,4S,5S,6R)-3,4,5-trihydroxy-6-(hydroxymethyl)tetrahydropyran-2-yl] phosphate, all-trans-hexaprenyl diphosphate, presqualene di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zeatin riboside tri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ophorbide a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.7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carboxylate-4-methyl-5-beta-(ethyl adenosine 5-diphosphate) thiazole, pheophorbide A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7.8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phospho-4-(cytidine 5'-diphospho)-2-C-methyl-D-erythritol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9.8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gnesium-protoporphyrin IX 13-monomethyl ester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1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O-[({[(2R,3S)-2,4-Dihydroxy-3-methyl-3-(phosphonooxy)butoxy](hydroxy)phosphoryl}oxy)(hydroxy) phosphoryl] cytidine, trans-neoxanthin, violaxanthin, 9'-cis-neoxanthin, 9-cis-violaxanthin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3.7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DP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glucose, GDP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L-gulose, GDP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L-galactose, GDP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mannos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5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N-acetyl-α-D-glucosamine, UDP-N-acetyl-α-D-galactosamine, pheophorbide b, GDP-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α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-glucose, GDP-α-D-mannos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7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N-acetyl-α-D-glucosamine, UDP-N-acetyl-β-D-galactosam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9.8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empferol 3-O-β-D-glucosyl-(1-&gt;2)-glucosid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3.8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heptaprenyl-4-hydroxybenzoate, 13-hydroxy-magnesium-protoporphyrin IX 13-monomethyl ester, glutathione disulf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6.4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7.7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oheme IX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1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P ribose 1'',2''-cyclic 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3.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kotriene-C4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.6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7.7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P-α-D-sulfoquinovopyranose, chitotriose, chlorophyllide b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1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caffeoyl spermid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7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1.7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.5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methoxy-4-hydroxy-5-all-trans-heptaprenylbenzo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649.7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1.8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D-gentiobiosyl crocetin, all-trans-heptaprenyl di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3.7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7.1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ricetin 3-O-(4''-O-acetyl-2''-O-galloyl)-alpha-L-rhamnopyran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9.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D-myo-inositol 1,2,3,4,5,6-hexakis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.7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7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chyose, maltotetraos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9.1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5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7.7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pGpp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9.7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NADH+, (R)-NADH+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3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no-trans, poly-cis-decaprenyl group, 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ctaprenyl-4-hydroxybenzo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5.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-dephospho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1.1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3.7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 4'-O-β-D-gentiobioside, curcumin digluc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5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 digluc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7.3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9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octaprenyl-3-methyl-6-methoxyquinol, tetrahydropteroyl tri-L-glutam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3.8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7.1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0.0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1.2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3.2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methyltetrahydropteroyl tri-L-glutam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4.9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5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demethylubiquinol-8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9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phytoene diphosphate, all-trans-octaprenyl diphosphat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3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nonaprenyl-6-hydroxyphenol, all-trans-octaprenyl di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5.6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9.5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biquinol-8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1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3.7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1-glycero-3-phosphochol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6.9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methyl-6-solanesyl-1,4-benzoquinol, dihydroxyferuloyl-sinapoyl spermid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1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H, 1-18:3-2-trans-16:1-phosphatid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4.0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2-2-trans-16:1-phosphatidylglycerol, 1-18:3-2-16:0-phosphatid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5.8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1-2-trans-16:1-phosphatidylglycerol, 1-18:2-2-16:0-phosphatid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7.8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6:3-monogalactosyldiac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2.9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6:1-monogalactosyldiacylglycerol, 1-18:2-2-16:2-monogalactosyldiacylglycerol, 1-18:1-2-16:3-monogalactosyldiacylglycerol, plastoquinol-9, all-trans-undecaprenyl group, di-trans,octa-cis-undecaprenyl group, zaragozic acid C, 1-18:1-2-16:0-phosphatidylglycerol</w:t>
            </w:r>
          </w:p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plastoquinol-9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756.5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6:0-2-18:3-phosphatidylcholine, kaempferol 3-O-rhamnosyl(1-&gt;2)glucoside-7-O-rhamnoside, kaempferol-3-O-gentiobioside-7-O-rhamnoside, Shisonin, bisdemalonylsalvianin, pelargonidin-3,5-diglucoside-5-O-caffeoylglucoside, 1-18:2-2-16:1-monogalactosyldiacylglycerol, 1-18:3-2-16:0-monogalactosyldiacylglycerol, 1-18:1-2-16:2-monogalactosyldiacylglycerol, 1-18:2-2-16:0-monogalactosyldiacylglycerol, 1-18:1-2-16:1-monogalactosyldiacylglycerol, 1-18:1-2-16:0-monogalactosyldiac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8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palmitoyl-2-linoleoyl-phosphatidylcholine, 1-18:3-2-16:3-monogalactosyldiacylglycerol, 1-18:2-2-16:3-monogalactosyldiacylglycerol, 1-18:3-2-16:2-monogalactosyldiacylglycerol, 1-18:3-2-16:1-monogalactosyldiacylglycerol, 1-18:2-2-16:2-monogalactosyldiacylglycerol, 1-18:1-2-16:3-monogalactosyldiacylglycerol, 1-18:2-2-16:1-monogalactosyldiacylglycerol, 1-18:3-2-16:0-monogalactosyldiacylglycerol, 1-18:1-2-16:2-monogalactosyldiacylglycerol, 1-18:2-2-16:0-monogalactosyldiacylglycerol, 1-18:1-2-16:1-monogalactosyldiacylglycerol, 1-18:1-2-16:0-monogalactosyldiac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9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8-sphingadien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3.7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 3-O-rhamnosyl(1-&gt;2)glucoside-7-O-rhamnoside, quercetin 3-O-gentiobioside-7-O-rhamn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5.8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8.1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8:3-phosphatidylcholin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0.8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18:2-2-18:3-phosphatidylcholine, 1-18:3-2-18:2-phosphatidylcholine, 3-methoxy-4-hydroxy-5-all-trans-nonaprenylbenzoat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2.8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-18:2-2-18:2-sn-glycerol-3-phosphocholine, 1-18:3-2-18:1-phosphatidylcholine, 1-18:1-2-18:3-phosphatidylcholine, FAD, 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5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ADH2, FAD, 1-18:3-2-18:3-phosphatidylcholine, 1-18:2-2-18:3-phosphatidylcholine, 1-18:3-2-18:2-phosphatidylcholine, 1-18:2-2-18:2-sn-glycerol-3-phosphocholine, 1-18:3-2-18:1-phosphatidylcholine, 1-18:1-2-18:3-phosphatidylcholine, 1-18:2-2-18:1-phosphatidylcholine, 1-18:1-2-18:2-phosphatidylcholine, 1-18:1-2-18:1-sn-glycerol-3-phosphochol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7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ADH2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9.8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l-trans-nonaprenyl diphosphate, methionyl peptide</w:t>
            </w:r>
          </w:p>
        </w:tc>
      </w:tr>
      <w:tr w:rsidR="0054032B" w:rsidRPr="00E21DE1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1.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18:3-2-18:3-monogalactosyldiacylglycerol, formyl-CoA, all-trans-nonaprenyl di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6.5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ylglycerophosphate (dioctadec-9-enoyl(Z)), zaragozic acid C, ubiquinol-9, 1-18:3-2-18:3-monogalactosyldiacylglycerol, 1-18:2-2-18:3-monogalactosyldiacylglycerol, 1-18:3-2-18:2, monogalactosyldiacylglycerol, 1-18:2-2-18:2-monogalactosyldiac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2.5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4.5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0.79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teolin 7-O-[β-D-glucuronosyl-(1,2)-β-D-glucuronide]-4'-O-β-D-glucuron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3.28</w:t>
            </w:r>
          </w:p>
        </w:tc>
        <w:tc>
          <w:tcPr>
            <w:tcW w:w="199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5.4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.0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decaprenyl-4-hydroxybenzo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0.49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xymeth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4.68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idylglycerophosphate (1-octadecenoyl(9Z), 2-palmitoyl)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6.7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31.7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acrylyl-CoA, crotonyl-CoA, UDP-3-O-[(3R)-3-hydroxymyristoyl]-N-acetyl-α-D-glucosami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2.7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4.5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xalyl-CoA, 6-methoxy-3-methyl-2-all-trans-decaprenyl-1,4-benzoquin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6.73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hydroxypropanoyl-CoA, heme o, uroporphyrinogen-I, uroporphyrinogen-II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1.4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onylshisonin, monodemalonylsalvian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3.6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demalonylsalvian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0.44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orrin-1, 3-demethylubiquinol-10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1.6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oacetyl-CoA, isovaleryl-CoA, 2-methylbut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2.85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onyl-CoA, (R)-3-hydroxybutanoyl-CoA, (S)-3-hydroxybut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4.63</w:t>
            </w:r>
          </w:p>
        </w:tc>
        <w:tc>
          <w:tcPr>
            <w:tcW w:w="199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385623" w:themeFill="accent6" w:themeFillShade="8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onyl-CoA, (R)-3-hydroxybutanoyl-CoA, (S)-3-hydroxybutanoyl-CoA, hydroxymethylbilan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5.7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-trans-decaprenyl diphosphate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7.3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corrin-2, all-trans-decaprenyl diphosphat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9.8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-trans-decaprenyl diphosphate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1.6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-methylacetoacetyl-CoA, 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ketovaleryl-CoA, hex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2.6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yl-CoA, sirohydrochlorin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3.1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hydroxyisovaleryl-CoA, 2-methyl-3-hydroxybutyryl-CoA. sirohydrochlorin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6.6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corrin-2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1.6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eophytin a, benzo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5.6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DP-N-acetylmuramoyl-L-alanyl--D-glutamate, 3-oxohex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.7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3-hydroxyhex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9.5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E)-glutaconyl-CoA, itaconyl-CoA, 3-oxohexanoyl-CoA, UDP-N-acetylmuramoyl-L-alanyl--D-glutamate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1.6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lutaryl-CoA, (S)-3-hydroxyhexano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1.6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etrahydrogeranylgeranyl-chlorophyll a, trans-oct-2-enoyl-CoA, protochlorophyll 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2.5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lorophyll a, 3-methylglutaconyl-CoA, octanoyl-CoA, trans-oct-2-eno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7.4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-methylanthraniloyl-CoA, 6-O-mycolyl-trehalose 6-phosphate, (E)-cinnam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9.9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methylanthranilo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1.6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ranylgeranyl-chlorophyll b, 2-trans-nonenoyl-CoA, N-methylanthranil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3.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xooct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5.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3-hydroxyoct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5.6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6:0-digalactosyldiacylglycerol, 1-16:0-2-18:3-digalactosyldiacylglycerol, 2-trans-decenoyl-CoA, trans-Δ2-decenoyl-CoA, 3-trans-decenoyl-CoA, 3-hydroxy-3-phenylpropionyl-CoA, P(1),P(5)-di(adenosine-5'-)pentaphosphate, 1-18:3-2-16:0-digalactosyldiacylglycerol, 1-16:0-2-18:3-digalactosyldiacylglycerol, 1-18:2-2-16:0-digalactosyldiacylglycerol, 1-16:0-2-18:2, digalactosyldiacylglycerol, 1-18:1-2-16:0-digalactosyldiac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7.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2-2-16:0-digalactosyldiacylglycerol, 1-16:0-2-18:2-digalactosyldiacylglycerol, decanoyl-CoA, trans-2, cis-4-decadi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FBE4D5" w:themeFill="accent2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9.2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1-2-16:0-digalactosyldiacylglycerol, 3-hydroxy-nonanoyl-CoA, trans-2-decenoyl-CoA, 3-trans-dec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1.4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92D05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roheme, dec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3.6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25.7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(4-hydroxyphenyl)-3-oxo-propionyl-CoA, caffeoyl-CoA, 3-(4-hydroxyphenyl)-3-oxo-propion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7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-(4-hydroxyphenyl)-3-hydroxy-propionyl-CoA, 2-trans, 4-cis-undecadienoyl-CoA, 2-trans, 4-trans-undecadieno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9.50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trans-undecenoyl-CoA, 4-cis-undecenoyl-CoA, 4-trans-undecenoyl-CoA, 3-trans-undecenoyl-CoA, 3-(4-hydroxyphenyl)-3-hydroxy-propionyl-CoA</w:t>
            </w:r>
          </w:p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ffeoyl-CoA, salvianin, 2-trans-undecenoyl-CoA 4-trans-undecenoyl-CoA, 3-trans-undec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4.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-3-hydroxydecanoyl-CoA, 3-hydroxy-decanoyl-CoA, (R)-3-hydroxydecanoyl-CoA, 2-trans-decenoyl-CoA, 3-oxodec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7.7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3-2-18:3-digalactosyldiacylglycerol, (S)-3-hydroxydecanoyl-CoA, (R)-3-hydroxydecanoyl-CoA, 1-18:3-2-18:3-digalactosyldiacylglycerol</w:t>
            </w:r>
          </w:p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2-2-18:3-digalactosyldiacylglycerol, 1-18:3-2-18:2-digalactosyldiacylglycerol, 1-18:2-2-18:2-digalactosyldiacyl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9.8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18:2-2-18:3-digalactosyldiacylglycerol, 1-18:3-2-18:2-digalactosyldiacylglycerol, ferul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7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hydroxy-undecanoyl-CoA, 3-cis-dodecenoyl-CoA, 2-trans-dodec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1.6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lphinidin 3-O-glucosyl-5-O-(caffeoylglucoside-3'-O-glucoside), laur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3.43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P-1,2-dipalmitoylglycerol, indole-3-butyryl-CoA, 1,4-dihydroxy-2-naphthoyl-CoA, CDP-1,2-dipalmitoylglycerol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5.5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-hydroxy-feruloyl-CoA, 6'-hydroxyferuloyl-CoA, jasmonoyl-CoA, 2-trans-6-trans-tridecadienoyl-CoA, 6-cis, 2-trans-tridecadienoyl-CoA, jasmonoyl-CoA, CDP-12-dipalmitoylglycerol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9.7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'-hydroxyferuloyl-CoA, 3-hydroxy-5-trans-dodecenoyl-CoA, 3-oxododecanoyl-CoA, 6'-hydroxyferul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1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3.8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xododec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5.8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keto-indole-3-butyr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7.7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-trans, 5-cis, 7-trans-tetradecatrienoyl-CoA, 3-hydroxy-indole-3-butyr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3.7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-hydroxy, 6-cis-tridecenoyl-CoA, 3-hydroxy, 6-trans-tridecenoyl-CoA, 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ristoyl-CoA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ap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5.6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7.6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rist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9.7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FF0000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P-1-18:1(9Z)-2-16:0-glycerol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1.7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C4-trans-2-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7.6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oxo-myrist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9.8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tohexaose, ajugos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9.59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[(3aS,4S,5R,7aS)-5-hydroxy-7a-methyl-1-oxo-octahydro-1H-inden-4-yl]-3-oxopropanoyl-CoA, OPC4-3-hydroxyacyl-CoA, palmitole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6.7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cumin 4'-O-β-D-gentiotetraside, curcumin 4',4''-O-β-D-digentiobioside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8.0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9.71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781DC0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3.52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linol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5.04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oleoyl-CoA, OPC6-3-ketoac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9.38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earoyl-CoA, linole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0.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xadecanedioyl-CoA</w:t>
            </w:r>
          </w:p>
        </w:tc>
      </w:tr>
      <w:tr w:rsidR="0054032B" w:rsidRPr="000D055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032.7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-octadec-2-enoyl-CoA, stear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0.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homo γ-linolenoyl-CoA, eicosatri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4.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C8-3-ketoacyl-CoA, (11Z,14Z)-icosa-11,14-di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6.76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1D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arachido-2-enoyl-CoA, phyte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E2EFD9" w:themeFill="accent6" w:themeFillTint="33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0.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FF0000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81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istanoyl-CoA, phytan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2.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81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-hydroxy-(11Z)-eicos-11-enoyl-CoA, 3-oxo-arachid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4.5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81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3R)-3-hydroxy-arachidoyl-CoA</w:t>
            </w:r>
          </w:p>
        </w:tc>
      </w:tr>
      <w:tr w:rsidR="0054032B" w:rsidRPr="00404A95" w:rsidTr="00AE2EBE">
        <w:trPr>
          <w:trHeight w:val="20"/>
        </w:trPr>
        <w:tc>
          <w:tcPr>
            <w:tcW w:w="308" w:type="pct"/>
            <w:shd w:val="clear" w:color="auto" w:fill="auto"/>
            <w:vAlign w:val="center"/>
          </w:tcPr>
          <w:p w:rsidR="0054032B" w:rsidRPr="00404A95" w:rsidRDefault="0054032B" w:rsidP="00AE2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A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2.67</w:t>
            </w:r>
          </w:p>
        </w:tc>
        <w:tc>
          <w:tcPr>
            <w:tcW w:w="199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7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3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" w:type="pct"/>
            <w:shd w:val="clear" w:color="auto" w:fill="auto"/>
          </w:tcPr>
          <w:p w:rsidR="0054032B" w:rsidRPr="00404A95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027" w:type="pct"/>
            <w:shd w:val="clear" w:color="auto" w:fill="auto"/>
            <w:vAlign w:val="center"/>
          </w:tcPr>
          <w:p w:rsidR="0054032B" w:rsidRPr="00781DC0" w:rsidRDefault="0054032B" w:rsidP="00AE2EBE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81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-hydroxy-docosapentaenoyl-CoA, dolichol-group</w:t>
            </w:r>
          </w:p>
        </w:tc>
      </w:tr>
    </w:tbl>
    <w:p w:rsidR="00AE2EBE" w:rsidRDefault="00AE2EBE" w:rsidP="00AE2EBE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D78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Cells with a g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>r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ckground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>
        <w:rPr>
          <w:rFonts w:ascii="Times New Roman" w:hAnsi="Times New Roman" w:cs="Times New Roman"/>
          <w:sz w:val="20"/>
          <w:szCs w:val="20"/>
          <w:lang w:val="en-US"/>
        </w:rPr>
        <w:t>nd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>icate that the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utative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 xml:space="preserve"> metabolites were significantly in</w:t>
      </w:r>
      <w:r>
        <w:rPr>
          <w:rFonts w:ascii="Times New Roman" w:hAnsi="Times New Roman" w:cs="Times New Roman"/>
          <w:sz w:val="20"/>
          <w:szCs w:val="20"/>
          <w:lang w:val="en-US"/>
        </w:rPr>
        <w:t>creased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DD78B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0.05) in the condition(s)</w:t>
      </w:r>
      <w:r w:rsidRPr="00DD78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ntioned</w:t>
      </w:r>
      <w:r w:rsidR="001906A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906A1" w:rsidRPr="001906A1">
        <w:rPr>
          <w:rFonts w:ascii="Times New Roman" w:hAnsi="Times New Roman" w:cs="Times New Roman"/>
          <w:sz w:val="20"/>
          <w:szCs w:val="20"/>
          <w:lang w:val="en-US"/>
        </w:rPr>
        <w:t>Increasingly darker shades of green</w:t>
      </w:r>
      <w:r w:rsidR="001906A1">
        <w:rPr>
          <w:rFonts w:ascii="Times New Roman" w:hAnsi="Times New Roman" w:cs="Times New Roman"/>
          <w:sz w:val="20"/>
          <w:szCs w:val="20"/>
          <w:lang w:val="en-US"/>
        </w:rPr>
        <w:t xml:space="preserve"> represent a greater abundance of a given ion.</w:t>
      </w:r>
    </w:p>
    <w:p w:rsidR="00AE2EBE" w:rsidRDefault="00AE2EBE" w:rsidP="00AE2EB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Cells with a red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background indicate that these putative </w:t>
      </w:r>
      <w:r>
        <w:rPr>
          <w:rFonts w:ascii="Times New Roman" w:hAnsi="Times New Roman" w:cs="Times New Roman"/>
          <w:sz w:val="20"/>
          <w:szCs w:val="20"/>
          <w:lang w:val="en-US"/>
        </w:rPr>
        <w:t>metabolites were significantly de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>creased (</w:t>
      </w:r>
      <w:r w:rsidRPr="00AE2EB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= 0.05) in the condition(s) mentioned</w:t>
      </w:r>
      <w:r w:rsidR="001906A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AE2EBE" w:rsidRDefault="00AE2EBE" w:rsidP="00AE2EB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E21DE1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Pr="00E21DE1">
        <w:rPr>
          <w:rFonts w:ascii="Times New Roman" w:hAnsi="Times New Roman" w:cs="Times New Roman"/>
          <w:sz w:val="20"/>
          <w:szCs w:val="20"/>
          <w:lang w:val="en-US"/>
        </w:rPr>
        <w:t>/</w:t>
      </w:r>
      <w:bookmarkStart w:id="0" w:name="_GoBack"/>
      <w:bookmarkEnd w:id="0"/>
      <w:r w:rsidRPr="00E21DE1">
        <w:rPr>
          <w:rFonts w:ascii="Times New Roman" w:hAnsi="Times New Roman" w:cs="Times New Roman"/>
          <w:i/>
          <w:iCs/>
          <w:sz w:val="20"/>
          <w:szCs w:val="20"/>
          <w:lang w:val="en-US"/>
        </w:rPr>
        <w:t>z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ons with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gree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red</w:t>
      </w:r>
      <w:r w:rsidRPr="00AE2EBE">
        <w:rPr>
          <w:rFonts w:ascii="Times New Roman" w:hAnsi="Times New Roman" w:cs="Times New Roman"/>
          <w:sz w:val="20"/>
          <w:szCs w:val="20"/>
          <w:lang w:val="en-US"/>
        </w:rPr>
        <w:t xml:space="preserve"> background ind</w:t>
      </w:r>
      <w:r>
        <w:rPr>
          <w:rFonts w:ascii="Times New Roman" w:hAnsi="Times New Roman" w:cs="Times New Roman"/>
          <w:sz w:val="20"/>
          <w:szCs w:val="20"/>
          <w:lang w:val="en-US"/>
        </w:rPr>
        <w:t>icate that their change in abundance was positively or negatively associated with mycorrhizal colonization efficiency.</w:t>
      </w:r>
    </w:p>
    <w:p w:rsidR="00AE2EBE" w:rsidRDefault="00AE2EBE" w:rsidP="00AE2EB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2E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781DC0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0D055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781DC0">
        <w:rPr>
          <w:rFonts w:ascii="Times New Roman" w:hAnsi="Times New Roman" w:cs="Times New Roman"/>
          <w:sz w:val="20"/>
          <w:szCs w:val="20"/>
          <w:lang w:val="en-US"/>
        </w:rPr>
        <w:t xml:space="preserve"> = Not identifie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4032B" w:rsidRDefault="0054032B"/>
    <w:sectPr w:rsidR="0054032B" w:rsidSect="0054032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36722"/>
    <w:multiLevelType w:val="hybridMultilevel"/>
    <w:tmpl w:val="45AE85B8"/>
    <w:lvl w:ilvl="0" w:tplc="6B6A4D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7F7849"/>
    <w:multiLevelType w:val="hybridMultilevel"/>
    <w:tmpl w:val="C2E454B2"/>
    <w:lvl w:ilvl="0" w:tplc="BE7047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32B"/>
    <w:rsid w:val="000D0555"/>
    <w:rsid w:val="000F75D4"/>
    <w:rsid w:val="001345E4"/>
    <w:rsid w:val="001906A1"/>
    <w:rsid w:val="001A4A8F"/>
    <w:rsid w:val="001F54CF"/>
    <w:rsid w:val="002859F3"/>
    <w:rsid w:val="0054032B"/>
    <w:rsid w:val="00781DC0"/>
    <w:rsid w:val="008D1E21"/>
    <w:rsid w:val="008F44A3"/>
    <w:rsid w:val="00AE2EBE"/>
    <w:rsid w:val="00E2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691B6-38D7-4664-A598-723C3A0B1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03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0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403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4032B"/>
  </w:style>
  <w:style w:type="paragraph" w:styleId="Piedepgina">
    <w:name w:val="footer"/>
    <w:basedOn w:val="Normal"/>
    <w:link w:val="PiedepginaCar"/>
    <w:uiPriority w:val="99"/>
    <w:unhideWhenUsed/>
    <w:rsid w:val="005403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032B"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032B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0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54032B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5403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2887</Words>
  <Characters>15882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Délano Frier</dc:creator>
  <cp:keywords/>
  <dc:description/>
  <cp:lastModifiedBy>Josaphat Miguel Montero Vargas</cp:lastModifiedBy>
  <cp:revision>11</cp:revision>
  <dcterms:created xsi:type="dcterms:W3CDTF">2019-11-14T23:49:00Z</dcterms:created>
  <dcterms:modified xsi:type="dcterms:W3CDTF">2019-12-12T17:25:00Z</dcterms:modified>
</cp:coreProperties>
</file>